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2C0E0" w14:textId="4F4D2D60" w:rsidR="00426575" w:rsidRDefault="00426575" w:rsidP="002B65C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Material</w:t>
      </w:r>
      <w:r w:rsidR="00566718">
        <w:rPr>
          <w:rFonts w:ascii="Times New Roman" w:hAnsi="Times New Roman"/>
          <w:sz w:val="24"/>
          <w:szCs w:val="24"/>
          <w:lang w:val="en-US"/>
        </w:rPr>
        <w:t xml:space="preserve"> B</w:t>
      </w:r>
    </w:p>
    <w:p w14:paraId="539B0585" w14:textId="2ADDD052" w:rsidR="002B65C5" w:rsidRPr="00275B6C" w:rsidRDefault="00C54886" w:rsidP="002B65C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</w:t>
      </w:r>
      <w:r w:rsidRPr="00C54886">
        <w:rPr>
          <w:rFonts w:ascii="Times New Roman" w:hAnsi="Times New Roman"/>
          <w:sz w:val="24"/>
          <w:szCs w:val="24"/>
          <w:lang w:val="en-US"/>
        </w:rPr>
        <w:t>istopathological severity score (HSS)</w:t>
      </w:r>
      <w:r>
        <w:rPr>
          <w:rFonts w:ascii="Times New Roman" w:hAnsi="Times New Roman"/>
          <w:sz w:val="24"/>
          <w:szCs w:val="24"/>
          <w:lang w:val="en-US"/>
        </w:rPr>
        <w:t xml:space="preserve"> distribution (median, minimum (Min), and maximum (Max). Average optical density (OD) for each haplotyp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1"/>
        <w:gridCol w:w="1354"/>
        <w:gridCol w:w="1006"/>
        <w:gridCol w:w="1382"/>
        <w:gridCol w:w="1006"/>
        <w:gridCol w:w="1382"/>
        <w:gridCol w:w="1377"/>
      </w:tblGrid>
      <w:tr w:rsidR="00DD5016" w:rsidRPr="00DD5016" w14:paraId="230F3B42" w14:textId="77777777" w:rsidTr="00DD5016">
        <w:trPr>
          <w:trHeight w:val="300"/>
        </w:trPr>
        <w:tc>
          <w:tcPr>
            <w:tcW w:w="7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BEE3B" w14:textId="77777777" w:rsidR="00DD5016" w:rsidRPr="00DD5016" w:rsidRDefault="00DD5016" w:rsidP="00DD50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aplotype</w:t>
            </w:r>
          </w:p>
        </w:tc>
        <w:tc>
          <w:tcPr>
            <w:tcW w:w="7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F344F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3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A3A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leum</w:t>
            </w:r>
          </w:p>
        </w:tc>
        <w:tc>
          <w:tcPr>
            <w:tcW w:w="13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1E9AE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LN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E9D23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D </w:t>
            </w:r>
          </w:p>
        </w:tc>
      </w:tr>
      <w:tr w:rsidR="00DD5016" w:rsidRPr="00DD5016" w14:paraId="55D3ED4E" w14:textId="77777777" w:rsidTr="00DD5016">
        <w:trPr>
          <w:trHeight w:val="300"/>
        </w:trPr>
        <w:tc>
          <w:tcPr>
            <w:tcW w:w="7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10A0D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B5B9C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61CB4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8059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n - Max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BA11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0A9E7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n - Max</w:t>
            </w:r>
          </w:p>
        </w:tc>
        <w:tc>
          <w:tcPr>
            <w:tcW w:w="7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2F0FC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D5016" w:rsidRPr="00DD5016" w14:paraId="579B8A7C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A99F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EFBE6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276C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484EB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BFB2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8B9E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C14E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8.8</w:t>
            </w:r>
          </w:p>
        </w:tc>
      </w:tr>
      <w:tr w:rsidR="00DD5016" w:rsidRPr="00DD5016" w14:paraId="6A6925A4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C8E58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D6A89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CD5D2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3C123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5527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9E857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3192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3.1</w:t>
            </w:r>
          </w:p>
        </w:tc>
      </w:tr>
      <w:tr w:rsidR="00DD5016" w:rsidRPr="00DD5016" w14:paraId="5023C13B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5E60F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B35A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85EB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7205F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- 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1C0B1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A1A98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- 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B2053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4.1</w:t>
            </w:r>
          </w:p>
        </w:tc>
      </w:tr>
      <w:tr w:rsidR="00DD5016" w:rsidRPr="00DD5016" w14:paraId="5481BEEE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8CD4D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8C6C8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ECF42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1E054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7F00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0EE2E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E0AD1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.5</w:t>
            </w:r>
          </w:p>
        </w:tc>
      </w:tr>
      <w:tr w:rsidR="00DD5016" w:rsidRPr="00DD5016" w14:paraId="0694D0B9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6837C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EE96B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D5848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094A7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3A3F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6C1CE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5CBB6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6.5</w:t>
            </w:r>
          </w:p>
        </w:tc>
      </w:tr>
      <w:tr w:rsidR="00DD5016" w:rsidRPr="00DD5016" w14:paraId="47042712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80740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AE503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077D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30F9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AA199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640D2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1BB1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7.5</w:t>
            </w:r>
          </w:p>
        </w:tc>
      </w:tr>
      <w:tr w:rsidR="00DD5016" w:rsidRPr="00DD5016" w14:paraId="0D0D4AA4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A7B9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E10F1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CB1E2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11E1F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D37D8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4363B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4A54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.5</w:t>
            </w:r>
          </w:p>
        </w:tc>
      </w:tr>
      <w:tr w:rsidR="00DD5016" w:rsidRPr="00DD5016" w14:paraId="28714C5F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52C0D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7CA96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3AA7E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080FB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11BE4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7B34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650A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</w:tr>
      <w:tr w:rsidR="00DD5016" w:rsidRPr="00DD5016" w14:paraId="33628A86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B9E59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67AE7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596B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46138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280B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1422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493AF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8</w:t>
            </w:r>
          </w:p>
        </w:tc>
      </w:tr>
      <w:tr w:rsidR="00DD5016" w:rsidRPr="00DD5016" w14:paraId="47418978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90A86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59A55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E9F0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865F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D00C3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3039F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EA8E1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0.5</w:t>
            </w:r>
          </w:p>
        </w:tc>
      </w:tr>
      <w:tr w:rsidR="00DD5016" w:rsidRPr="00DD5016" w14:paraId="6096A5DC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3903E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17796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7FE6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85C30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5A223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E691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F17F3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</w:tr>
      <w:tr w:rsidR="00DD5016" w:rsidRPr="00DD5016" w14:paraId="545E9ED5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5C7EF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3DB96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BF970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CFF8D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4911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F53D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0E85B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.5</w:t>
            </w:r>
          </w:p>
        </w:tc>
      </w:tr>
      <w:tr w:rsidR="00DD5016" w:rsidRPr="00DD5016" w14:paraId="6964A7C6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03EEC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AD301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D9D17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3906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86177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FD43E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E2956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</w:tr>
      <w:tr w:rsidR="00DD5016" w:rsidRPr="00DD5016" w14:paraId="3EF7A444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4779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3C00D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B9D6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304E2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4B56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F809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D4A49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7</w:t>
            </w:r>
          </w:p>
        </w:tc>
      </w:tr>
      <w:tr w:rsidR="00DD5016" w:rsidRPr="00DD5016" w14:paraId="4A06EF32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5A510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A20EA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DA380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62DF5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DDC49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88C8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4C143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</w:tr>
      <w:tr w:rsidR="00DD5016" w:rsidRPr="00DD5016" w14:paraId="0957E2E1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326D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22A3C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B00D6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BDEB2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B1B0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60A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- 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5AA3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2.5</w:t>
            </w:r>
          </w:p>
        </w:tc>
      </w:tr>
      <w:tr w:rsidR="00DD5016" w:rsidRPr="00DD5016" w14:paraId="018355DB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7860B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DFF3B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54CDA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23FE7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A72A9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D8D0B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8BC0F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</w:tr>
      <w:tr w:rsidR="00DD5016" w:rsidRPr="00DD5016" w14:paraId="371DB011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17433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38080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587C7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6B436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C4A11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24ED6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7275B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3</w:t>
            </w:r>
          </w:p>
        </w:tc>
      </w:tr>
      <w:tr w:rsidR="00DD5016" w:rsidRPr="00DD5016" w14:paraId="35DF5B0A" w14:textId="77777777" w:rsidTr="00DD5016">
        <w:trPr>
          <w:trHeight w:val="310"/>
        </w:trPr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84622" w14:textId="77777777" w:rsidR="00DD5016" w:rsidRPr="00DD5016" w:rsidRDefault="00DD5016" w:rsidP="00DD501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7448B" w14:textId="77777777" w:rsidR="00DD5016" w:rsidRPr="00DD5016" w:rsidRDefault="00DD5016" w:rsidP="00DD5016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D5932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39EB1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- 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BC9BE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71E8C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- 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B8DE5" w14:textId="77777777" w:rsidR="00DD5016" w:rsidRPr="00DD5016" w:rsidRDefault="00DD5016" w:rsidP="00DD501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501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2</w:t>
            </w:r>
          </w:p>
        </w:tc>
      </w:tr>
    </w:tbl>
    <w:p w14:paraId="64E94D1F" w14:textId="6498611F" w:rsidR="005F1B80" w:rsidRPr="00275B6C" w:rsidRDefault="005F1B80" w:rsidP="00DD501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5F1B80" w:rsidRPr="00275B6C" w:rsidSect="00DD5016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6C"/>
    <w:rsid w:val="001B682D"/>
    <w:rsid w:val="00275B6C"/>
    <w:rsid w:val="002B65C5"/>
    <w:rsid w:val="002D2304"/>
    <w:rsid w:val="002E1FE8"/>
    <w:rsid w:val="002F0BC7"/>
    <w:rsid w:val="002F4C49"/>
    <w:rsid w:val="00321B39"/>
    <w:rsid w:val="003B0364"/>
    <w:rsid w:val="003D5DCB"/>
    <w:rsid w:val="003D63D7"/>
    <w:rsid w:val="00411326"/>
    <w:rsid w:val="00420DBE"/>
    <w:rsid w:val="00426575"/>
    <w:rsid w:val="004B4749"/>
    <w:rsid w:val="004B4996"/>
    <w:rsid w:val="004E18FE"/>
    <w:rsid w:val="00566718"/>
    <w:rsid w:val="005F1B80"/>
    <w:rsid w:val="005F6F52"/>
    <w:rsid w:val="00602201"/>
    <w:rsid w:val="0061164D"/>
    <w:rsid w:val="007170C9"/>
    <w:rsid w:val="00760737"/>
    <w:rsid w:val="008041DC"/>
    <w:rsid w:val="00811E5A"/>
    <w:rsid w:val="00AF41F3"/>
    <w:rsid w:val="00B26B0E"/>
    <w:rsid w:val="00BA097B"/>
    <w:rsid w:val="00C54886"/>
    <w:rsid w:val="00D21F37"/>
    <w:rsid w:val="00DD5016"/>
    <w:rsid w:val="00E77AE6"/>
    <w:rsid w:val="00E95380"/>
    <w:rsid w:val="00EC0458"/>
    <w:rsid w:val="00F352A9"/>
    <w:rsid w:val="00FD1678"/>
    <w:rsid w:val="00FF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C838D"/>
  <w15:chartTrackingRefBased/>
  <w15:docId w15:val="{4E4C2678-11FF-4178-82A7-F943C3C2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B6C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B6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5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B6C"/>
    <w:rPr>
      <w:rFonts w:ascii="Segoe UI" w:eastAsia="Calibr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2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5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ristobal Verdugo V.</cp:lastModifiedBy>
  <cp:revision>25</cp:revision>
  <dcterms:created xsi:type="dcterms:W3CDTF">2020-01-02T16:05:00Z</dcterms:created>
  <dcterms:modified xsi:type="dcterms:W3CDTF">2022-12-19T16:03:00Z</dcterms:modified>
</cp:coreProperties>
</file>